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763" w:rsidRPr="00E7153B" w:rsidRDefault="001C4763" w:rsidP="001C4763">
      <w:pPr>
        <w:rPr>
          <w:b/>
        </w:rPr>
      </w:pPr>
      <w:r>
        <w:rPr>
          <w:b/>
        </w:rPr>
        <w:t>Multimedia Appendix 2</w:t>
      </w:r>
    </w:p>
    <w:p w:rsidR="001C4763" w:rsidRDefault="001C4763" w:rsidP="001C4763">
      <w:r w:rsidRPr="00E7153B">
        <w:rPr>
          <w:b/>
        </w:rPr>
        <w:t>Sleep duration recommendations</w:t>
      </w:r>
      <w:r>
        <w:rPr>
          <w:b/>
        </w:rPr>
        <w:t xml:space="preserve"> and </w:t>
      </w:r>
      <w:r w:rsidRPr="00E7153B">
        <w:rPr>
          <w:b/>
        </w:rPr>
        <w:t>sleep quality by age group (n=2,161,067 nights of sleep tracking).</w:t>
      </w:r>
    </w:p>
    <w:tbl>
      <w:tblPr>
        <w:tblStyle w:val="TableGrid"/>
        <w:tblW w:w="10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2810"/>
        <w:gridCol w:w="1668"/>
        <w:gridCol w:w="1581"/>
        <w:gridCol w:w="1581"/>
      </w:tblGrid>
      <w:tr w:rsidR="001C4763" w:rsidRPr="00F9772A" w:rsidTr="001703FC">
        <w:trPr>
          <w:trHeight w:val="279"/>
        </w:trPr>
        <w:tc>
          <w:tcPr>
            <w:tcW w:w="2389" w:type="dxa"/>
            <w:tcBorders>
              <w:bottom w:val="nil"/>
            </w:tcBorders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tcBorders>
              <w:bottom w:val="nil"/>
            </w:tcBorders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1668" w:type="dxa"/>
            <w:tcBorders>
              <w:bottom w:val="nil"/>
            </w:tcBorders>
            <w:noWrap/>
            <w:hideMark/>
          </w:tcPr>
          <w:p w:rsidR="001C4763" w:rsidRPr="00E7153B" w:rsidRDefault="001C4763" w:rsidP="001703FC">
            <w:pPr>
              <w:jc w:val="center"/>
              <w:rPr>
                <w:b/>
              </w:rPr>
            </w:pPr>
            <w:r w:rsidRPr="00E7153B">
              <w:rPr>
                <w:b/>
              </w:rPr>
              <w:t>Total</w:t>
            </w:r>
          </w:p>
        </w:tc>
        <w:tc>
          <w:tcPr>
            <w:tcW w:w="1581" w:type="dxa"/>
            <w:tcBorders>
              <w:bottom w:val="nil"/>
            </w:tcBorders>
            <w:noWrap/>
            <w:hideMark/>
          </w:tcPr>
          <w:p w:rsidR="001C4763" w:rsidRPr="00E7153B" w:rsidRDefault="001C4763" w:rsidP="001703FC">
            <w:pPr>
              <w:jc w:val="center"/>
              <w:rPr>
                <w:b/>
              </w:rPr>
            </w:pPr>
            <w:r w:rsidRPr="00E7153B">
              <w:rPr>
                <w:b/>
              </w:rPr>
              <w:t>Female</w:t>
            </w:r>
          </w:p>
        </w:tc>
        <w:tc>
          <w:tcPr>
            <w:tcW w:w="1581" w:type="dxa"/>
            <w:tcBorders>
              <w:bottom w:val="nil"/>
            </w:tcBorders>
            <w:noWrap/>
            <w:hideMark/>
          </w:tcPr>
          <w:p w:rsidR="001C4763" w:rsidRPr="00E7153B" w:rsidRDefault="001C4763" w:rsidP="001703FC">
            <w:pPr>
              <w:jc w:val="center"/>
              <w:rPr>
                <w:b/>
              </w:rPr>
            </w:pPr>
            <w:r w:rsidRPr="00E7153B">
              <w:rPr>
                <w:b/>
              </w:rPr>
              <w:t>Male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C4763" w:rsidRPr="001C4763" w:rsidRDefault="001C4763" w:rsidP="001703FC">
            <w:pPr>
              <w:rPr>
                <w:b/>
              </w:rPr>
            </w:pPr>
            <w:bookmarkStart w:id="0" w:name="_GoBack"/>
            <w:r w:rsidRPr="001C4763">
              <w:rPr>
                <w:b/>
              </w:rPr>
              <w:t>Variable</w:t>
            </w:r>
            <w:bookmarkEnd w:id="0"/>
          </w:p>
        </w:tc>
        <w:tc>
          <w:tcPr>
            <w:tcW w:w="28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C4763" w:rsidRPr="00E7153B" w:rsidRDefault="001C4763" w:rsidP="001703FC">
            <w:pPr>
              <w:jc w:val="center"/>
              <w:rPr>
                <w:b/>
                <w:i/>
              </w:rPr>
            </w:pPr>
            <w:proofErr w:type="gramStart"/>
            <w:r w:rsidRPr="00E7153B">
              <w:rPr>
                <w:b/>
                <w:i/>
              </w:rPr>
              <w:t>N(</w:t>
            </w:r>
            <w:proofErr w:type="gramEnd"/>
            <w:r w:rsidRPr="00E7153B">
              <w:rPr>
                <w:b/>
                <w:i/>
              </w:rPr>
              <w:t>%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C4763" w:rsidRPr="00E7153B" w:rsidRDefault="001C4763" w:rsidP="001703FC">
            <w:pPr>
              <w:jc w:val="center"/>
              <w:rPr>
                <w:b/>
                <w:i/>
              </w:rPr>
            </w:pPr>
            <w:proofErr w:type="gramStart"/>
            <w:r w:rsidRPr="00E7153B">
              <w:rPr>
                <w:b/>
                <w:i/>
              </w:rPr>
              <w:t>N(</w:t>
            </w:r>
            <w:proofErr w:type="gramEnd"/>
            <w:r w:rsidRPr="00E7153B">
              <w:rPr>
                <w:b/>
                <w:i/>
              </w:rPr>
              <w:t>%)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noWrap/>
            <w:hideMark/>
          </w:tcPr>
          <w:p w:rsidR="001C4763" w:rsidRPr="00E7153B" w:rsidRDefault="001C4763" w:rsidP="001703FC">
            <w:pPr>
              <w:jc w:val="center"/>
              <w:rPr>
                <w:b/>
                <w:i/>
              </w:rPr>
            </w:pPr>
            <w:proofErr w:type="gramStart"/>
            <w:r w:rsidRPr="00E7153B">
              <w:rPr>
                <w:b/>
                <w:i/>
              </w:rPr>
              <w:t>N(</w:t>
            </w:r>
            <w:proofErr w:type="gramEnd"/>
            <w:r w:rsidRPr="00E7153B">
              <w:rPr>
                <w:b/>
                <w:i/>
              </w:rPr>
              <w:t>%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tcBorders>
              <w:top w:val="single" w:sz="4" w:space="0" w:color="auto"/>
            </w:tcBorders>
            <w:noWrap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  <w:r w:rsidRPr="00F9772A">
              <w:rPr>
                <w:b/>
                <w:u w:val="single"/>
              </w:rPr>
              <w:t>Teens [13,17]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noWrap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noWrap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noWrap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noWrap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  <w:r>
              <w:t xml:space="preserve"> </w:t>
            </w:r>
            <w:r w:rsidRPr="00F9772A">
              <w:rPr>
                <w:b/>
              </w:rPr>
              <w:t>Sleep Duration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0,7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40,064(41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16,558(39.1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8,406(44.1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7,8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8,928(29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6,276(29.4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2,652(30.3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Rec</w:t>
            </w:r>
            <w:r>
              <w:t>ommended</w:t>
            </w:r>
            <w:r w:rsidRPr="00F9772A">
              <w:t xml:space="preserve"> [8,10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5,491(26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5,668(28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9,823(23.5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10,11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,919(2.0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,288(2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631(1.5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11,24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754(0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499(0.9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55(0.6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>
              <w:rPr>
                <w:b/>
              </w:rPr>
              <w:t xml:space="preserve">  </w:t>
            </w:r>
            <w:r w:rsidRPr="00F9772A">
              <w:rPr>
                <w:b/>
              </w:rPr>
              <w:t>Sleep Quality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Good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0,951(21.6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2,824(76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,127(19.5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/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Poor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76,205(78.4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42,565(23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3,640(80.5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  <w:r w:rsidRPr="00F9772A">
              <w:rPr>
                <w:b/>
                <w:u w:val="single"/>
              </w:rPr>
              <w:t>Young Adults [18,25]</w:t>
            </w:r>
          </w:p>
        </w:tc>
        <w:tc>
          <w:tcPr>
            <w:tcW w:w="2810" w:type="dxa"/>
            <w:noWrap/>
          </w:tcPr>
          <w:p w:rsidR="001C4763" w:rsidRPr="00F9772A" w:rsidRDefault="001C4763" w:rsidP="001703FC"/>
        </w:tc>
        <w:tc>
          <w:tcPr>
            <w:tcW w:w="1668" w:type="dxa"/>
            <w:noWrap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</w:tcPr>
          <w:p w:rsidR="001C4763" w:rsidRPr="00F9772A" w:rsidRDefault="001C4763" w:rsidP="001703FC">
            <w:pPr>
              <w:jc w:val="center"/>
            </w:pP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  <w:r>
              <w:t xml:space="preserve">  </w:t>
            </w:r>
            <w:r w:rsidRPr="00F9772A">
              <w:rPr>
                <w:b/>
              </w:rPr>
              <w:t>Sleep Duration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0,6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42,494(19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61,372(17.1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1,122(21.3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6,7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83,152(24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1,237(22.7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01,915(26.8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Rec</w:t>
            </w:r>
            <w:r>
              <w:t>ommended</w:t>
            </w:r>
            <w:r w:rsidRPr="00F9772A">
              <w:t xml:space="preserve"> [7,9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64,065(49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85,163(51.6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78,902(47.0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9,10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7,856(5.1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3,071(6.4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4,785(3.9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10,24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1,856(1.6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7,741(2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4,115(1.1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>
              <w:rPr>
                <w:b/>
              </w:rPr>
              <w:t xml:space="preserve">  </w:t>
            </w:r>
            <w:r w:rsidRPr="00F9772A">
              <w:rPr>
                <w:b/>
              </w:rPr>
              <w:t>Sleep Quality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Good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40,428(19</w:t>
            </w:r>
            <w:r>
              <w:t>.0</w:t>
            </w:r>
            <w:r w:rsidRPr="00F9772A">
              <w:t>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76,868(21.4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63,560(16.7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/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Poor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598,995(81</w:t>
            </w:r>
            <w:r>
              <w:t>.0</w:t>
            </w:r>
            <w:r w:rsidRPr="00F9772A">
              <w:t>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81,716(78.6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17,279(83.3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  <w:r w:rsidRPr="00F9772A">
              <w:rPr>
                <w:b/>
                <w:u w:val="single"/>
              </w:rPr>
              <w:t>Adults [26,64]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/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Pr="00F9772A">
              <w:rPr>
                <w:b/>
              </w:rPr>
              <w:t>Sleep Duration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0,6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17,308(16.7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2,599(14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34,709(18.7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6,7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30,459(25.5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32,118(22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98,341(27.6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Rec</w:t>
            </w:r>
            <w:r>
              <w:t>ommended</w:t>
            </w:r>
            <w:r w:rsidRPr="00F9772A">
              <w:t xml:space="preserve"> [7,9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673,947(51.9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19,403(55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54,544(49.3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9,10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59,004(4.5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4,032(5.9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4,972(3.5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10,24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7,482(1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0,524(1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6,958(1.0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>
              <w:rPr>
                <w:b/>
              </w:rPr>
              <w:t xml:space="preserve">  </w:t>
            </w:r>
            <w:r w:rsidRPr="00F9772A">
              <w:rPr>
                <w:b/>
              </w:rPr>
              <w:t>Sleep Quality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Good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49,970(19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27,466(2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22,504(17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/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Poor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ind w:right="-108"/>
              <w:jc w:val="center"/>
            </w:pPr>
            <w:r w:rsidRPr="00F9772A">
              <w:t>1,048,230(80.7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451,210(7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597,020(83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pPr>
              <w:rPr>
                <w:b/>
                <w:u w:val="single"/>
              </w:rPr>
            </w:pPr>
            <w:r w:rsidRPr="00F9772A">
              <w:rPr>
                <w:b/>
                <w:u w:val="single"/>
              </w:rPr>
              <w:t>Older Adults [65,84]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/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  <w:r w:rsidRPr="00F9772A">
              <w:rPr>
                <w:b/>
              </w:rPr>
              <w:t>Sleep Duration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0,5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241(4.7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471(4.4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770(5.0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5,7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,363(31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,148(29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5,215(33.6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Rec</w:t>
            </w:r>
            <w:r>
              <w:t>ommended</w:t>
            </w:r>
            <w:r w:rsidRPr="00F9772A">
              <w:t xml:space="preserve"> [7,8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,914(33.9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,912(36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5,002(32.2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>
              <w:t xml:space="preserve">May be appropriate </w:t>
            </w:r>
            <w:r w:rsidRPr="00F9772A">
              <w:t>[8,9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5,280(20.1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,188(20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,092(19.9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 w:rsidRPr="00F9772A">
              <w:t> 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Not</w:t>
            </w:r>
            <w:r>
              <w:t xml:space="preserve"> a</w:t>
            </w:r>
            <w:r w:rsidRPr="00F9772A">
              <w:t>pprop</w:t>
            </w:r>
            <w:r>
              <w:t xml:space="preserve">riate </w:t>
            </w:r>
            <w:r w:rsidRPr="00F9772A">
              <w:t>[9,24]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,490(9.5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,053(9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,437(9.3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>
            <w:r>
              <w:rPr>
                <w:b/>
              </w:rPr>
              <w:t xml:space="preserve">  </w:t>
            </w:r>
            <w:r w:rsidRPr="00F9772A">
              <w:rPr>
                <w:b/>
              </w:rPr>
              <w:t>Sleep Quality</w:t>
            </w:r>
          </w:p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Good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6,260(23.8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,508(23.3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3,752(24.2)</w:t>
            </w:r>
          </w:p>
        </w:tc>
      </w:tr>
      <w:tr w:rsidR="001C4763" w:rsidRPr="00F9772A" w:rsidTr="001703FC">
        <w:trPr>
          <w:trHeight w:val="279"/>
        </w:trPr>
        <w:tc>
          <w:tcPr>
            <w:tcW w:w="2389" w:type="dxa"/>
            <w:noWrap/>
            <w:hideMark/>
          </w:tcPr>
          <w:p w:rsidR="001C4763" w:rsidRPr="00F9772A" w:rsidRDefault="001C4763" w:rsidP="001703FC"/>
        </w:tc>
        <w:tc>
          <w:tcPr>
            <w:tcW w:w="2810" w:type="dxa"/>
            <w:noWrap/>
            <w:hideMark/>
          </w:tcPr>
          <w:p w:rsidR="001C4763" w:rsidRPr="00F9772A" w:rsidRDefault="001C4763" w:rsidP="001703FC">
            <w:r w:rsidRPr="00F9772A">
              <w:t>Poor</w:t>
            </w:r>
          </w:p>
        </w:tc>
        <w:tc>
          <w:tcPr>
            <w:tcW w:w="1668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20,028(76.2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8,264(76.7)</w:t>
            </w:r>
          </w:p>
        </w:tc>
        <w:tc>
          <w:tcPr>
            <w:tcW w:w="1581" w:type="dxa"/>
            <w:noWrap/>
            <w:hideMark/>
          </w:tcPr>
          <w:p w:rsidR="001C4763" w:rsidRPr="00F9772A" w:rsidRDefault="001C4763" w:rsidP="001703FC">
            <w:pPr>
              <w:jc w:val="center"/>
            </w:pPr>
            <w:r w:rsidRPr="00F9772A">
              <w:t>1,1764(75.8)</w:t>
            </w:r>
          </w:p>
        </w:tc>
      </w:tr>
    </w:tbl>
    <w:p w:rsidR="001C4763" w:rsidRDefault="001C4763" w:rsidP="001C4763"/>
    <w:p w:rsidR="00266B19" w:rsidRDefault="001C4763"/>
    <w:sectPr w:rsidR="00266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63"/>
    <w:rsid w:val="001C4763"/>
    <w:rsid w:val="007435A8"/>
    <w:rsid w:val="00F1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1D44"/>
  <w15:chartTrackingRefBased/>
  <w15:docId w15:val="{C2B86B83-5018-469B-8877-4D4EBCC4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76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7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Rebecca</dc:creator>
  <cp:keywords/>
  <dc:description/>
  <cp:lastModifiedBy>Robbins, Rebecca</cp:lastModifiedBy>
  <cp:revision>1</cp:revision>
  <dcterms:created xsi:type="dcterms:W3CDTF">2019-12-10T02:31:00Z</dcterms:created>
  <dcterms:modified xsi:type="dcterms:W3CDTF">2019-12-10T02:32:00Z</dcterms:modified>
</cp:coreProperties>
</file>